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AB543" w14:textId="21C5C706" w:rsidR="007C675D" w:rsidRPr="00C8043D" w:rsidRDefault="007C675D" w:rsidP="00C236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043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2361B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C8043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8043D" w:rsidRPr="00C8043D">
        <w:rPr>
          <w:rFonts w:ascii="Times New Roman" w:hAnsi="Times New Roman" w:cs="Times New Roman"/>
          <w:sz w:val="24"/>
          <w:szCs w:val="24"/>
        </w:rPr>
        <w:t>The comparisons of patients’ special characteristics between Right IC Hu groups before and after propensity score matching.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2977"/>
        <w:gridCol w:w="1985"/>
        <w:gridCol w:w="2126"/>
        <w:gridCol w:w="992"/>
      </w:tblGrid>
      <w:tr w:rsidR="007C675D" w:rsidRPr="005A3355" w14:paraId="003E0038" w14:textId="77777777" w:rsidTr="006476C2">
        <w:trPr>
          <w:trHeight w:val="276"/>
        </w:trPr>
        <w:tc>
          <w:tcPr>
            <w:tcW w:w="297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8195E7" w14:textId="77777777" w:rsidR="007C675D" w:rsidRPr="005A3355" w:rsidRDefault="007C675D" w:rsidP="006476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tient Characteristics</w:t>
            </w:r>
          </w:p>
        </w:tc>
        <w:tc>
          <w:tcPr>
            <w:tcW w:w="510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0A8F0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fore propensity score matching</w:t>
            </w:r>
          </w:p>
        </w:tc>
      </w:tr>
      <w:tr w:rsidR="007C675D" w:rsidRPr="005A3355" w14:paraId="76BCCE4C" w14:textId="77777777" w:rsidTr="006476C2">
        <w:trPr>
          <w:trHeight w:val="288"/>
        </w:trPr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9B0FBA" w14:textId="77777777" w:rsidR="007C675D" w:rsidRPr="005A3355" w:rsidRDefault="007C675D" w:rsidP="006476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732EF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ight IC Hu</w:t>
            </w:r>
            <w:r w:rsidRPr="005A33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</w:t>
            </w: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.6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29ACF3" w14:textId="2FE6A624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ight IC Hu</w:t>
            </w:r>
            <w:r w:rsidR="005A335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&gt;</w:t>
            </w: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DCD3FA" w14:textId="77777777" w:rsidR="007C675D" w:rsidRPr="005A3355" w:rsidRDefault="007C675D" w:rsidP="006476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value</w:t>
            </w:r>
            <w:r w:rsidRPr="005A3355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</w:tr>
      <w:tr w:rsidR="007C675D" w:rsidRPr="005A3355" w14:paraId="3823B483" w14:textId="77777777" w:rsidTr="006476C2">
        <w:trPr>
          <w:trHeight w:val="276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32774" w14:textId="77777777" w:rsidR="007C675D" w:rsidRPr="005A3355" w:rsidRDefault="007C675D" w:rsidP="006476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No. of patients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D7211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DE9B7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BEEC4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675D" w:rsidRPr="005A3355" w14:paraId="45A62F62" w14:textId="77777777" w:rsidTr="006476C2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DA235" w14:textId="0920A489" w:rsidR="007C675D" w:rsidRPr="005A3355" w:rsidRDefault="007C675D" w:rsidP="007C675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Demographics</w:t>
            </w:r>
          </w:p>
          <w:p w14:paraId="211972F4" w14:textId="0EB62DF4" w:rsidR="007C675D" w:rsidRPr="005A3355" w:rsidRDefault="007C675D" w:rsidP="006476C2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istory of heart disease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BB8E7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 (7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173F3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 (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9F8AE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77</w:t>
            </w:r>
          </w:p>
        </w:tc>
      </w:tr>
      <w:tr w:rsidR="007C675D" w:rsidRPr="005A3355" w14:paraId="199BB6F4" w14:textId="77777777" w:rsidTr="006476C2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7A878" w14:textId="77777777" w:rsidR="007C675D" w:rsidRPr="005A3355" w:rsidRDefault="007C675D" w:rsidP="006476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Treatment modal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6F291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45887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50132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75</w:t>
            </w:r>
          </w:p>
        </w:tc>
      </w:tr>
      <w:tr w:rsidR="007C675D" w:rsidRPr="005A3355" w14:paraId="0D800E80" w14:textId="77777777" w:rsidTr="006476C2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675AD" w14:textId="77777777" w:rsidR="007C675D" w:rsidRPr="005A3355" w:rsidRDefault="007C675D" w:rsidP="006476C2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ndovascular treatment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28D1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4 (4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3B1E5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9 (3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C5B1C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675D" w:rsidRPr="005A3355" w14:paraId="551F8568" w14:textId="77777777" w:rsidTr="006476C2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9095D" w14:textId="77777777" w:rsidR="007C675D" w:rsidRPr="005A3355" w:rsidRDefault="007C675D" w:rsidP="006476C2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urgical clipping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E57D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6 (5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8C8CB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1 (6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1287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675D" w:rsidRPr="005A3355" w14:paraId="1C1B3F0C" w14:textId="77777777" w:rsidTr="006476C2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DC1BF" w14:textId="77777777" w:rsidR="007C675D" w:rsidRPr="005A3355" w:rsidRDefault="007C675D" w:rsidP="006476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ostoperative compli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E837F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76112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3E9C1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C675D" w:rsidRPr="005A3355" w14:paraId="710C01B8" w14:textId="77777777" w:rsidTr="006476C2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E7019" w14:textId="77777777" w:rsidR="007C675D" w:rsidRPr="005A3355" w:rsidRDefault="007C675D" w:rsidP="006476C2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CI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F4686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7 (9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15B8B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6 (2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1CDAC" w14:textId="5119A8A7" w:rsidR="007C675D" w:rsidRPr="005A3355" w:rsidRDefault="005A3355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</w:t>
            </w:r>
            <w:r w:rsidR="007C675D"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7C675D" w:rsidRPr="005A3355" w14:paraId="0D50C16A" w14:textId="77777777" w:rsidTr="006476C2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ADF8F" w14:textId="77777777" w:rsidR="007C675D" w:rsidRPr="005A3355" w:rsidRDefault="007C675D" w:rsidP="006476C2">
            <w:pPr>
              <w:widowControl/>
              <w:spacing w:line="360" w:lineRule="auto"/>
              <w:ind w:leftChars="200" w:left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szCs w:val="21"/>
              </w:rPr>
              <w:t>s</w:t>
            </w:r>
            <w:r w:rsidRPr="005A3355">
              <w:rPr>
                <w:rFonts w:ascii="Times New Roman" w:hAnsi="Times New Roman" w:cs="Times New Roman"/>
                <w:szCs w:val="21"/>
                <w:lang w:eastAsia="zh-Hans"/>
              </w:rPr>
              <w:t>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F6A8E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kern w:val="0"/>
                <w:szCs w:val="21"/>
              </w:rPr>
              <w:t>N1 (</w:t>
            </w:r>
            <w:r w:rsidRPr="005A3355">
              <w:rPr>
                <w:rFonts w:ascii="Times New Roman" w:hAnsi="Times New Roman" w:cs="Times New Roman" w:hint="eastAsia"/>
                <w:kern w:val="0"/>
                <w:szCs w:val="21"/>
              </w:rPr>
              <w:t>22</w:t>
            </w:r>
            <w:r w:rsidRPr="005A3355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7C24C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kern w:val="0"/>
                <w:szCs w:val="21"/>
              </w:rPr>
              <w:t>N2 (</w:t>
            </w:r>
            <w:r w:rsidRPr="005A3355">
              <w:rPr>
                <w:rFonts w:ascii="Times New Roman" w:hAnsi="Times New Roman" w:cs="Times New Roman" w:hint="eastAsia"/>
                <w:kern w:val="0"/>
                <w:szCs w:val="21"/>
              </w:rPr>
              <w:t>44</w:t>
            </w:r>
            <w:r w:rsidRPr="005A3355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5A8FD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7C675D" w:rsidRPr="005A3355" w14:paraId="2A6FEE8F" w14:textId="77777777" w:rsidTr="006476C2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18A844" w14:textId="77777777" w:rsidR="007C675D" w:rsidRPr="005A3355" w:rsidRDefault="007C675D" w:rsidP="006476C2">
            <w:pPr>
              <w:widowControl/>
              <w:spacing w:line="360" w:lineRule="auto"/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5A3355">
              <w:rPr>
                <w:rFonts w:ascii="Times New Roman" w:hAnsi="Times New Roman" w:cs="Times New Roman"/>
                <w:szCs w:val="21"/>
              </w:rPr>
              <w:t>aE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FC31B6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kern w:val="0"/>
                <w:szCs w:val="21"/>
              </w:rPr>
              <w:t>N3 (</w:t>
            </w:r>
            <w:r w:rsidRPr="005A3355">
              <w:rPr>
                <w:rFonts w:ascii="Times New Roman" w:hAnsi="Times New Roman" w:cs="Times New Roman" w:hint="eastAsia"/>
                <w:kern w:val="0"/>
                <w:szCs w:val="21"/>
              </w:rPr>
              <w:t>11</w:t>
            </w:r>
            <w:r w:rsidRPr="005A3355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0BFA71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kern w:val="0"/>
                <w:szCs w:val="21"/>
              </w:rPr>
              <w:t>N4 (</w:t>
            </w:r>
            <w:r w:rsidRPr="005A3355">
              <w:rPr>
                <w:rFonts w:ascii="Times New Roman" w:hAnsi="Times New Roman" w:cs="Times New Roman" w:hint="eastAsia"/>
                <w:kern w:val="0"/>
                <w:szCs w:val="21"/>
              </w:rPr>
              <w:t>22</w:t>
            </w:r>
            <w:r w:rsidRPr="005A3355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93AD66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</w:tbl>
    <w:p w14:paraId="1861ED56" w14:textId="77777777" w:rsidR="007C675D" w:rsidRDefault="007C675D"/>
    <w:tbl>
      <w:tblPr>
        <w:tblW w:w="9209" w:type="dxa"/>
        <w:tblLook w:val="04A0" w:firstRow="1" w:lastRow="0" w:firstColumn="1" w:lastColumn="0" w:noHBand="0" w:noVBand="1"/>
      </w:tblPr>
      <w:tblGrid>
        <w:gridCol w:w="2977"/>
        <w:gridCol w:w="236"/>
        <w:gridCol w:w="1747"/>
        <w:gridCol w:w="236"/>
        <w:gridCol w:w="2175"/>
        <w:gridCol w:w="569"/>
        <w:gridCol w:w="424"/>
        <w:gridCol w:w="845"/>
      </w:tblGrid>
      <w:tr w:rsidR="007C675D" w:rsidRPr="005A3355" w14:paraId="18BC0C2A" w14:textId="77777777" w:rsidTr="006476C2">
        <w:trPr>
          <w:gridAfter w:val="1"/>
          <w:wAfter w:w="845" w:type="dxa"/>
          <w:trHeight w:val="276"/>
        </w:trPr>
        <w:tc>
          <w:tcPr>
            <w:tcW w:w="2977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00D6C3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tient Characteristics</w:t>
            </w:r>
          </w:p>
        </w:tc>
        <w:tc>
          <w:tcPr>
            <w:tcW w:w="5387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3BC332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  <w:r w:rsidRPr="005A335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fter</w:t>
            </w: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propensity score matching</w:t>
            </w:r>
          </w:p>
        </w:tc>
      </w:tr>
      <w:tr w:rsidR="007C675D" w:rsidRPr="005A3355" w14:paraId="29C43964" w14:textId="77777777" w:rsidTr="006476C2">
        <w:trPr>
          <w:gridAfter w:val="1"/>
          <w:wAfter w:w="845" w:type="dxa"/>
          <w:trHeight w:val="288"/>
        </w:trPr>
        <w:tc>
          <w:tcPr>
            <w:tcW w:w="297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12B672D" w14:textId="77777777" w:rsidR="007C675D" w:rsidRPr="005A3355" w:rsidRDefault="007C675D" w:rsidP="006476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21DA7F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ight IC Hu</w:t>
            </w:r>
            <w:r w:rsidRPr="005A33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</w:t>
            </w: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.65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C84056" w14:textId="5FC62423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ight IC Hu</w:t>
            </w:r>
            <w:r w:rsidR="005A3355" w:rsidRPr="005A33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</w:t>
            </w: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.6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58EE8B" w14:textId="77777777" w:rsidR="007C675D" w:rsidRPr="005A3355" w:rsidRDefault="007C675D" w:rsidP="006476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value</w:t>
            </w:r>
            <w:r w:rsidRPr="005A3355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</w:tr>
      <w:tr w:rsidR="007C675D" w:rsidRPr="005A3355" w14:paraId="13543156" w14:textId="77777777" w:rsidTr="006476C2">
        <w:trPr>
          <w:gridAfter w:val="1"/>
          <w:wAfter w:w="845" w:type="dxa"/>
          <w:trHeight w:val="276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A8492" w14:textId="77777777" w:rsidR="007C675D" w:rsidRPr="005A3355" w:rsidRDefault="007C675D" w:rsidP="006476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No. of patients 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CCDAC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B2A41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0F999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675D" w:rsidRPr="005A3355" w14:paraId="79B4E789" w14:textId="77777777" w:rsidTr="006476C2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5600C" w14:textId="77777777" w:rsidR="007C675D" w:rsidRPr="005A3355" w:rsidRDefault="007C675D" w:rsidP="006476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Demographic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281DB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C6BB2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C9442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086E9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477CE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C675D" w:rsidRPr="005A3355" w14:paraId="7B599FDF" w14:textId="77777777" w:rsidTr="006476C2">
        <w:trPr>
          <w:gridAfter w:val="1"/>
          <w:wAfter w:w="845" w:type="dxa"/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59D48" w14:textId="77777777" w:rsidR="007C675D" w:rsidRPr="005A3355" w:rsidRDefault="007C675D" w:rsidP="006476C2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istory of heart disease, n (%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FB948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 (5.4)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3EF2C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 (7.0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5A06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06</w:t>
            </w:r>
          </w:p>
        </w:tc>
      </w:tr>
      <w:tr w:rsidR="007C675D" w:rsidRPr="005A3355" w14:paraId="7D4016C1" w14:textId="77777777" w:rsidTr="006476C2">
        <w:trPr>
          <w:gridAfter w:val="1"/>
          <w:wAfter w:w="845" w:type="dxa"/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DCFA5" w14:textId="77777777" w:rsidR="007C675D" w:rsidRPr="005A3355" w:rsidRDefault="007C675D" w:rsidP="006476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Treatment modality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3C461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1BC78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80B8D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C675D" w:rsidRPr="005A3355" w14:paraId="35A64DED" w14:textId="77777777" w:rsidTr="006476C2">
        <w:trPr>
          <w:gridAfter w:val="1"/>
          <w:wAfter w:w="845" w:type="dxa"/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5F81B" w14:textId="77777777" w:rsidR="007C675D" w:rsidRPr="005A3355" w:rsidRDefault="007C675D" w:rsidP="006476C2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ndovascular treatment, n (%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BDF60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4 (41.9)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54F39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4 (41.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D2662" w14:textId="7C82EFD5" w:rsidR="007C675D" w:rsidRPr="005A3355" w:rsidRDefault="005A3355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gt;</w:t>
            </w:r>
            <w:r w:rsidR="007C675D"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9</w:t>
            </w:r>
          </w:p>
        </w:tc>
      </w:tr>
      <w:tr w:rsidR="007C675D" w:rsidRPr="005A3355" w14:paraId="65A4BF00" w14:textId="77777777" w:rsidTr="006476C2">
        <w:trPr>
          <w:gridAfter w:val="1"/>
          <w:wAfter w:w="845" w:type="dxa"/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84C26" w14:textId="77777777" w:rsidR="007C675D" w:rsidRPr="005A3355" w:rsidRDefault="007C675D" w:rsidP="006476C2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urgical clipping, n (%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E197D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5 (58.1)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46F0F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5 (58.1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55117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675D" w:rsidRPr="005A3355" w14:paraId="5E03DD7E" w14:textId="77777777" w:rsidTr="006476C2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04AD9" w14:textId="77777777" w:rsidR="007C675D" w:rsidRPr="005A3355" w:rsidRDefault="007C675D" w:rsidP="006476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ostoperative complic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45D98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7664F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CD997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4371E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35BC1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C675D" w:rsidRPr="005A3355" w14:paraId="26AD163B" w14:textId="77777777" w:rsidTr="006476C2">
        <w:trPr>
          <w:gridAfter w:val="1"/>
          <w:wAfter w:w="845" w:type="dxa"/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51791" w14:textId="77777777" w:rsidR="007C675D" w:rsidRPr="005A3355" w:rsidRDefault="007C675D" w:rsidP="006476C2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CI, n (%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60BFD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 (10.9)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6BB7C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 (20.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33DF7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</w:tr>
      <w:tr w:rsidR="007C675D" w:rsidRPr="005A3355" w14:paraId="6116E19D" w14:textId="77777777" w:rsidTr="006476C2">
        <w:trPr>
          <w:gridAfter w:val="1"/>
          <w:wAfter w:w="845" w:type="dxa"/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AA5AE" w14:textId="30856E0E" w:rsidR="007C675D" w:rsidRPr="005A3355" w:rsidRDefault="007C675D" w:rsidP="006476C2">
            <w:pPr>
              <w:widowControl/>
              <w:spacing w:line="360" w:lineRule="auto"/>
              <w:ind w:leftChars="200" w:left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 w:hint="eastAsia"/>
                <w:szCs w:val="21"/>
              </w:rPr>
              <w:lastRenderedPageBreak/>
              <w:t>s</w:t>
            </w:r>
            <w:r w:rsidRPr="005A3355">
              <w:rPr>
                <w:rFonts w:ascii="Times New Roman" w:hAnsi="Times New Roman" w:cs="Times New Roman" w:hint="eastAsia"/>
                <w:szCs w:val="21"/>
                <w:lang w:eastAsia="zh-Hans"/>
              </w:rPr>
              <w:t>ME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2F2A8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1 (</w:t>
            </w:r>
            <w:r w:rsidRPr="005A335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2</w:t>
            </w: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3E6D5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2 (</w:t>
            </w:r>
            <w:r w:rsidRPr="005A335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9</w:t>
            </w: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B3E04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675D" w:rsidRPr="005A3355" w14:paraId="3C733D01" w14:textId="77777777" w:rsidTr="006476C2">
        <w:trPr>
          <w:gridAfter w:val="1"/>
          <w:wAfter w:w="845" w:type="dxa"/>
          <w:trHeight w:val="288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DA2CC9" w14:textId="77777777" w:rsidR="007C675D" w:rsidRPr="005A3355" w:rsidRDefault="007C675D" w:rsidP="006476C2">
            <w:pPr>
              <w:widowControl/>
              <w:spacing w:line="360" w:lineRule="auto"/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5A3355">
              <w:rPr>
                <w:rFonts w:ascii="Times New Roman" w:hAnsi="Times New Roman" w:cs="Times New Roman"/>
                <w:szCs w:val="21"/>
              </w:rPr>
              <w:t>aEP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F4F24F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3 (</w:t>
            </w:r>
            <w:r w:rsidRPr="005A335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00B1FE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4 (</w:t>
            </w:r>
            <w:r w:rsidRPr="005A335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1</w:t>
            </w:r>
            <w:r w:rsidRPr="005A33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AB92953" w14:textId="77777777" w:rsidR="007C675D" w:rsidRPr="005A3355" w:rsidRDefault="007C675D" w:rsidP="006476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25636F1A" w14:textId="15F90F83" w:rsidR="007C675D" w:rsidRPr="000E3F80" w:rsidRDefault="00C02F91" w:rsidP="000E3F8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C, insular cortex; Hu, hounsfield unit</w:t>
      </w:r>
      <w:r>
        <w:rPr>
          <w:rFonts w:ascii="Times New Roman" w:hAnsi="Times New Roman" w:cs="Times New Roman"/>
          <w:sz w:val="24"/>
          <w:szCs w:val="24"/>
          <w:lang w:bidi="ar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NCI, neurocardiogenic injury;</w:t>
      </w:r>
      <w:r>
        <w:rPr>
          <w:rFonts w:ascii="Times New Roman" w:hAnsi="Times New Roman" w:cs="Times New Roman"/>
          <w:sz w:val="24"/>
          <w:szCs w:val="24"/>
          <w:lang w:bidi="ar"/>
        </w:rPr>
        <w:t xml:space="preserve"> </w:t>
      </w:r>
      <w:r w:rsidR="000E3F80">
        <w:rPr>
          <w:rFonts w:ascii="Times New Roman" w:hAnsi="Times New Roman" w:cs="Times New Roman"/>
          <w:sz w:val="24"/>
          <w:szCs w:val="24"/>
          <w:lang w:bidi="ar"/>
        </w:rPr>
        <w:t xml:space="preserve">sME, </w:t>
      </w:r>
      <w:r w:rsidR="000E3F80" w:rsidRPr="006476C2">
        <w:rPr>
          <w:rFonts w:ascii="Times New Roman" w:hAnsi="Times New Roman" w:cs="Times New Roman"/>
          <w:sz w:val="24"/>
          <w:szCs w:val="24"/>
        </w:rPr>
        <w:t>elevated serum myocardial enzyme levels</w:t>
      </w:r>
      <w:r w:rsidR="000E3F80">
        <w:rPr>
          <w:rFonts w:ascii="Times New Roman" w:hAnsi="Times New Roman" w:cs="Times New Roman"/>
          <w:sz w:val="24"/>
          <w:szCs w:val="24"/>
        </w:rPr>
        <w:t xml:space="preserve">; aEP, </w:t>
      </w:r>
      <w:r w:rsidR="000E3F80" w:rsidRPr="006476C2">
        <w:rPr>
          <w:rFonts w:ascii="Times New Roman" w:hAnsi="Times New Roman" w:cs="Times New Roman"/>
          <w:sz w:val="24"/>
          <w:szCs w:val="24"/>
        </w:rPr>
        <w:t>aberrant echocardiography presentation</w:t>
      </w:r>
    </w:p>
    <w:sectPr w:rsidR="007C675D" w:rsidRPr="000E3F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0CDB9" w14:textId="77777777" w:rsidR="00FD251A" w:rsidRDefault="00FD251A" w:rsidP="00C2361B">
      <w:r>
        <w:separator/>
      </w:r>
    </w:p>
  </w:endnote>
  <w:endnote w:type="continuationSeparator" w:id="0">
    <w:p w14:paraId="63A45750" w14:textId="77777777" w:rsidR="00FD251A" w:rsidRDefault="00FD251A" w:rsidP="00C236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DC516" w14:textId="77777777" w:rsidR="00FD251A" w:rsidRDefault="00FD251A" w:rsidP="00C2361B">
      <w:r>
        <w:separator/>
      </w:r>
    </w:p>
  </w:footnote>
  <w:footnote w:type="continuationSeparator" w:id="0">
    <w:p w14:paraId="44FDF3DA" w14:textId="77777777" w:rsidR="00FD251A" w:rsidRDefault="00FD251A" w:rsidP="00C236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75D"/>
    <w:rsid w:val="000E3F80"/>
    <w:rsid w:val="005A3355"/>
    <w:rsid w:val="007C675D"/>
    <w:rsid w:val="00C02F91"/>
    <w:rsid w:val="00C2361B"/>
    <w:rsid w:val="00C8043D"/>
    <w:rsid w:val="00FD2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DF2EF5"/>
  <w15:chartTrackingRefBased/>
  <w15:docId w15:val="{E42543EF-FB3A-4C64-90BA-045D0D25F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675D"/>
    <w:pPr>
      <w:widowControl w:val="0"/>
      <w:jc w:val="both"/>
    </w:pPr>
    <w:rPr>
      <w:rFonts w:ascii="等线" w:eastAsia="等线" w:hAnsi="等线" w:cs="宋体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36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361B"/>
    <w:rPr>
      <w:rFonts w:ascii="等线" w:eastAsia="等线" w:hAnsi="等线" w:cs="宋体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C236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361B"/>
    <w:rPr>
      <w:rFonts w:ascii="等线" w:eastAsia="等线" w:hAnsi="等线" w:cs="宋体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F28251-388C-4869-B5C4-8FEA5CE88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一桐</dc:creator>
  <cp:keywords/>
  <dc:description/>
  <cp:lastModifiedBy>一桐 贾</cp:lastModifiedBy>
  <cp:revision>2</cp:revision>
  <dcterms:created xsi:type="dcterms:W3CDTF">2023-08-15T06:57:00Z</dcterms:created>
  <dcterms:modified xsi:type="dcterms:W3CDTF">2023-10-03T14:02:00Z</dcterms:modified>
</cp:coreProperties>
</file>